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4"/>
        <w:gridCol w:w="1703"/>
        <w:gridCol w:w="2224"/>
        <w:gridCol w:w="2425"/>
        <w:gridCol w:w="2124"/>
      </w:tblGrid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Sexe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Date of 1st </w:t>
            </w:r>
            <w:proofErr w:type="spellStart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symptoms</w:t>
            </w:r>
            <w:proofErr w:type="spellEnd"/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Date of </w:t>
            </w:r>
            <w:proofErr w:type="spellStart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hospitalization</w:t>
            </w:r>
            <w:proofErr w:type="spellEnd"/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Collection date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0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4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4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31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4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4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6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1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2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3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3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4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documented</w:t>
            </w:r>
            <w:proofErr w:type="spellEnd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nd</w:t>
            </w:r>
            <w:proofErr w:type="spellEnd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9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9/20</w:t>
            </w:r>
          </w:p>
        </w:tc>
      </w:tr>
      <w:tr w:rsidR="00F222CC" w:rsidRPr="00F222CC" w:rsidTr="00F222CC">
        <w:trPr>
          <w:trHeight w:val="429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17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5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7/20</w:t>
            </w:r>
          </w:p>
        </w:tc>
      </w:tr>
      <w:tr w:rsidR="00F222CC" w:rsidRPr="00F222CC" w:rsidTr="00F222CC">
        <w:trPr>
          <w:trHeight w:val="41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14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9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1/03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0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6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7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1/20</w:t>
            </w:r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6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8/20</w:t>
            </w:r>
          </w:p>
        </w:tc>
      </w:tr>
      <w:tr w:rsidR="00F222CC" w:rsidRPr="00F222CC" w:rsidTr="00F222CC">
        <w:trPr>
          <w:trHeight w:val="300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2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6/20</w:t>
            </w:r>
          </w:p>
        </w:tc>
        <w:tc>
          <w:tcPr>
            <w:tcW w:w="2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222CC" w:rsidRPr="00F222CC" w:rsidRDefault="00F222CC" w:rsidP="00F222C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222C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10/28/20</w:t>
            </w:r>
          </w:p>
        </w:tc>
      </w:tr>
    </w:tbl>
    <w:p w:rsidR="004C4578" w:rsidRDefault="008603D6"/>
    <w:p w:rsidR="008603D6" w:rsidRDefault="008603D6"/>
    <w:p w:rsidR="008603D6" w:rsidRDefault="008603D6">
      <w:proofErr w:type="spellStart"/>
      <w:r>
        <w:t>Suppleme</w:t>
      </w:r>
      <w:bookmarkStart w:id="0" w:name="_GoBack"/>
      <w:bookmarkEnd w:id="0"/>
      <w:r>
        <w:t>ntary</w:t>
      </w:r>
      <w:proofErr w:type="spellEnd"/>
      <w:r>
        <w:t xml:space="preserve"> Table 1</w:t>
      </w:r>
    </w:p>
    <w:sectPr w:rsidR="00860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CC"/>
    <w:rsid w:val="008603D6"/>
    <w:rsid w:val="008B5B16"/>
    <w:rsid w:val="00C33069"/>
    <w:rsid w:val="00F2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A55ED"/>
  <w15:chartTrackingRefBased/>
  <w15:docId w15:val="{B77C70F2-D191-4F2D-BF8F-BBAAA057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16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Simonin</dc:creator>
  <cp:keywords/>
  <dc:description/>
  <cp:lastModifiedBy>Yannick Simonin</cp:lastModifiedBy>
  <cp:revision>2</cp:revision>
  <dcterms:created xsi:type="dcterms:W3CDTF">2021-07-22T05:35:00Z</dcterms:created>
  <dcterms:modified xsi:type="dcterms:W3CDTF">2021-07-22T05:39:00Z</dcterms:modified>
</cp:coreProperties>
</file>